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592"/>
        <w:gridCol w:w="688"/>
        <w:gridCol w:w="689"/>
        <w:gridCol w:w="689"/>
        <w:gridCol w:w="689"/>
        <w:gridCol w:w="689"/>
        <w:gridCol w:w="689"/>
        <w:gridCol w:w="689"/>
        <w:gridCol w:w="689"/>
        <w:gridCol w:w="688"/>
        <w:gridCol w:w="689"/>
        <w:gridCol w:w="689"/>
        <w:gridCol w:w="689"/>
        <w:gridCol w:w="689"/>
        <w:gridCol w:w="689"/>
        <w:gridCol w:w="689"/>
        <w:gridCol w:w="689"/>
        <w:gridCol w:w="666"/>
      </w:tblGrid>
      <w:tr w:rsidR="00357040" w:rsidRPr="00C03612" w14:paraId="372055CF" w14:textId="77777777" w:rsidTr="00A92FBB">
        <w:trPr>
          <w:cantSplit/>
          <w:trHeight w:val="800"/>
          <w:jc w:val="center"/>
        </w:trPr>
        <w:tc>
          <w:tcPr>
            <w:tcW w:w="14080" w:type="dxa"/>
            <w:gridSpan w:val="19"/>
            <w:tcBorders>
              <w:bottom w:val="single" w:sz="4" w:space="0" w:color="auto"/>
            </w:tcBorders>
          </w:tcPr>
          <w:p w14:paraId="7B318DF8" w14:textId="2C698FFC" w:rsidR="00357040" w:rsidRPr="006F06AC" w:rsidRDefault="00357040" w:rsidP="00A92FBB">
            <w:pPr>
              <w:ind w:right="113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S</w:t>
            </w:r>
            <w:r w:rsidR="00873CC4">
              <w:rPr>
                <w:rFonts w:ascii="Times New Roman" w:hAnsi="Times New Roman" w:cs="Times New Roman"/>
                <w:b/>
                <w:bCs/>
                <w:iCs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 xml:space="preserve"> Table:</w:t>
            </w:r>
            <w:r w:rsidRPr="00C0361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esults from the</w:t>
            </w:r>
            <w:r w:rsidRPr="00CB0720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Guidelines for Reporting on Latent Trajectory Studies (</w:t>
            </w:r>
            <w:proofErr w:type="spellStart"/>
            <w:r w:rsidRPr="00CB0720">
              <w:rPr>
                <w:rFonts w:ascii="Times New Roman" w:hAnsi="Times New Roman" w:cs="Times New Roman"/>
                <w:iCs/>
                <w:sz w:val="20"/>
                <w:szCs w:val="20"/>
              </w:rPr>
              <w:t>GRoLTS</w:t>
            </w:r>
            <w:proofErr w:type="spellEnd"/>
            <w:r w:rsidRPr="00CB0720">
              <w:rPr>
                <w:rFonts w:ascii="Times New Roman" w:hAnsi="Times New Roman" w:cs="Times New Roman"/>
                <w:iCs/>
                <w:sz w:val="20"/>
                <w:szCs w:val="20"/>
              </w:rPr>
              <w:t>) checklist</w:t>
            </w:r>
          </w:p>
        </w:tc>
      </w:tr>
      <w:tr w:rsidR="00357040" w:rsidRPr="00C03612" w14:paraId="4B0A2FDA" w14:textId="77777777" w:rsidTr="00A92FBB">
        <w:trPr>
          <w:cantSplit/>
          <w:trHeight w:val="2442"/>
          <w:jc w:val="center"/>
        </w:trPr>
        <w:tc>
          <w:tcPr>
            <w:tcW w:w="1800" w:type="dxa"/>
            <w:tcBorders>
              <w:top w:val="single" w:sz="4" w:space="0" w:color="auto"/>
            </w:tcBorders>
            <w:vAlign w:val="bottom"/>
            <w:hideMark/>
          </w:tcPr>
          <w:p w14:paraId="6E88C3A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C60B1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Author/Year</w:t>
            </w:r>
          </w:p>
        </w:tc>
        <w:tc>
          <w:tcPr>
            <w:tcW w:w="592" w:type="dxa"/>
            <w:tcBorders>
              <w:top w:val="single" w:sz="4" w:space="0" w:color="auto"/>
            </w:tcBorders>
            <w:textDirection w:val="btLr"/>
          </w:tcPr>
          <w:p w14:paraId="3BA4917A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hecklist total</w:t>
            </w:r>
          </w:p>
        </w:tc>
        <w:tc>
          <w:tcPr>
            <w:tcW w:w="688" w:type="dxa"/>
            <w:tcBorders>
              <w:top w:val="single" w:sz="4" w:space="0" w:color="auto"/>
            </w:tcBorders>
            <w:textDirection w:val="btLr"/>
            <w:hideMark/>
          </w:tcPr>
          <w:p w14:paraId="336DD588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>Reports missing data mechanism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17A57E94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>Describes variables related to missing data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42F5A1C6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>Describes how missing data dealt with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644BF0A2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istribution of the observed variables reported 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505B7089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>Software mentioned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5EF91102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>Parameter restrictions reported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140E6062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>Details on covariates described (if applicable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06943D3D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>Random start values and final iterations reported</w:t>
            </w:r>
          </w:p>
        </w:tc>
        <w:tc>
          <w:tcPr>
            <w:tcW w:w="688" w:type="dxa"/>
            <w:tcBorders>
              <w:top w:val="single" w:sz="4" w:space="0" w:color="auto"/>
            </w:tcBorders>
            <w:textDirection w:val="btLr"/>
            <w:hideMark/>
          </w:tcPr>
          <w:p w14:paraId="7FFDF205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odel selection tools described statistically 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4C3AB81B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umber of fitted models reported, including 1-class 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03B5BB41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umber of cases per class reported for </w:t>
            </w:r>
            <w:r w:rsidRPr="00C03612">
              <w:rPr>
                <w:rFonts w:ascii="Times New Roman" w:hAnsi="Times New Roman" w:cs="Times New Roman"/>
                <w:b/>
                <w:sz w:val="20"/>
                <w:szCs w:val="20"/>
              </w:rPr>
              <w:t>final model</w:t>
            </w: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</w:tcPr>
          <w:p w14:paraId="6DDD5F1D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umber of cases per class reported for </w:t>
            </w:r>
            <w:r w:rsidRPr="00C03612">
              <w:rPr>
                <w:rFonts w:ascii="Times New Roman" w:hAnsi="Times New Roman" w:cs="Times New Roman"/>
                <w:b/>
                <w:sz w:val="20"/>
                <w:szCs w:val="20"/>
              </w:rPr>
              <w:t>each model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6096C5B5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>Entropy reported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132B996F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lots/bar charts included for the </w:t>
            </w:r>
            <w:r w:rsidRPr="00C03612">
              <w:rPr>
                <w:rFonts w:ascii="Times New Roman" w:hAnsi="Times New Roman" w:cs="Times New Roman"/>
                <w:b/>
                <w:sz w:val="20"/>
                <w:szCs w:val="20"/>
              </w:rPr>
              <w:t>final solution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0AA9E14A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lots/bar charts included for </w:t>
            </w:r>
            <w:r w:rsidRPr="00C03612">
              <w:rPr>
                <w:rFonts w:ascii="Times New Roman" w:hAnsi="Times New Roman" w:cs="Times New Roman"/>
                <w:b/>
                <w:sz w:val="20"/>
                <w:szCs w:val="20"/>
              </w:rPr>
              <w:t>each model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extDirection w:val="btLr"/>
            <w:hideMark/>
          </w:tcPr>
          <w:p w14:paraId="32347C92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>Final class solution numerically described</w:t>
            </w:r>
          </w:p>
        </w:tc>
        <w:tc>
          <w:tcPr>
            <w:tcW w:w="666" w:type="dxa"/>
            <w:tcBorders>
              <w:top w:val="single" w:sz="4" w:space="0" w:color="auto"/>
            </w:tcBorders>
            <w:textDirection w:val="btLr"/>
            <w:hideMark/>
          </w:tcPr>
          <w:p w14:paraId="229BB8B8" w14:textId="77777777" w:rsidR="00357040" w:rsidRPr="00C03612" w:rsidRDefault="00357040" w:rsidP="00A92FBB">
            <w:pPr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bCs/>
                <w:sz w:val="20"/>
                <w:szCs w:val="20"/>
              </w:rPr>
              <w:t>Syntax files available</w:t>
            </w:r>
          </w:p>
        </w:tc>
      </w:tr>
      <w:tr w:rsidR="00357040" w:rsidRPr="00C03612" w14:paraId="6897F77E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  <w:hideMark/>
          </w:tcPr>
          <w:p w14:paraId="60DAA332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Yan 2023</w:t>
            </w:r>
          </w:p>
        </w:tc>
        <w:tc>
          <w:tcPr>
            <w:tcW w:w="592" w:type="dxa"/>
            <w:vAlign w:val="center"/>
          </w:tcPr>
          <w:p w14:paraId="3EB3AFA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8" w:type="dxa"/>
            <w:noWrap/>
            <w:vAlign w:val="center"/>
            <w:hideMark/>
          </w:tcPr>
          <w:p w14:paraId="0E6732A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280EE9F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5F33670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5204426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  <w:hideMark/>
          </w:tcPr>
          <w:p w14:paraId="0874082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  <w:hideMark/>
          </w:tcPr>
          <w:p w14:paraId="666912A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67FEB9F5" w14:textId="77777777" w:rsidR="00357040" w:rsidRPr="00C03612" w:rsidRDefault="00357040" w:rsidP="00A92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3230EBE8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  <w:hideMark/>
          </w:tcPr>
          <w:p w14:paraId="19D6FF7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  <w:hideMark/>
          </w:tcPr>
          <w:p w14:paraId="68127BE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2828FFD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47EB1B7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218A827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59BB28C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  <w:hideMark/>
          </w:tcPr>
          <w:p w14:paraId="7C19350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  <w:hideMark/>
          </w:tcPr>
          <w:p w14:paraId="6E15729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  <w:hideMark/>
          </w:tcPr>
          <w:p w14:paraId="47D8F0B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55A581F2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28FE9A81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Whitlock 2008</w:t>
            </w:r>
          </w:p>
        </w:tc>
        <w:tc>
          <w:tcPr>
            <w:tcW w:w="592" w:type="dxa"/>
            <w:vAlign w:val="center"/>
          </w:tcPr>
          <w:p w14:paraId="4A7A18C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8" w:type="dxa"/>
            <w:noWrap/>
            <w:vAlign w:val="center"/>
          </w:tcPr>
          <w:p w14:paraId="4914B8C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B0145C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3ADF49A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318408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470B78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33EE97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F8ECE6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490EEE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272AEC1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4AF0638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398E551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2463C09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21DFCA7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2166921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6FE6C6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992215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1615994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7296874F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4976FC40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Vaughn 2015</w:t>
            </w:r>
          </w:p>
        </w:tc>
        <w:tc>
          <w:tcPr>
            <w:tcW w:w="592" w:type="dxa"/>
            <w:vAlign w:val="center"/>
          </w:tcPr>
          <w:p w14:paraId="74B80D3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8" w:type="dxa"/>
            <w:noWrap/>
            <w:vAlign w:val="center"/>
          </w:tcPr>
          <w:p w14:paraId="53DF313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34702D8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E8E608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71979B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75EA86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56EA81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13286A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A65169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231FF80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C7B946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BF8845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17FABAE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08E1F97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02BAB6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65CA86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2BB6350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081D998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2D8C6B22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13D1CA4D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Somer</w:t>
            </w:r>
            <w:proofErr w:type="spellEnd"/>
            <w:r w:rsidRPr="00C03612">
              <w:rPr>
                <w:rFonts w:ascii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592" w:type="dxa"/>
            <w:vAlign w:val="center"/>
          </w:tcPr>
          <w:p w14:paraId="724AB55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8" w:type="dxa"/>
            <w:noWrap/>
            <w:vAlign w:val="center"/>
          </w:tcPr>
          <w:p w14:paraId="371B2AB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28416D3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108AC0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4BD685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158573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517178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1EE462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D05EAC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470DDA4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97C59F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293659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5BAC3E9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9EB368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F97879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0338E49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38A6A56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6C239EB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6E2B5104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7EF6C80C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Singhal 2021</w:t>
            </w:r>
          </w:p>
        </w:tc>
        <w:tc>
          <w:tcPr>
            <w:tcW w:w="592" w:type="dxa"/>
            <w:vAlign w:val="center"/>
          </w:tcPr>
          <w:p w14:paraId="5C65664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8" w:type="dxa"/>
            <w:noWrap/>
            <w:vAlign w:val="center"/>
          </w:tcPr>
          <w:p w14:paraId="391082B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97260D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3F92BA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90DB8C8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E76B33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AC50CC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48928E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CF31F9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4610302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61561C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2D55D07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502A1FC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B12970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3397B3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F385D9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06C6D8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6AB2F34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346F895D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0ECFF414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Shahwan</w:t>
            </w:r>
            <w:proofErr w:type="spellEnd"/>
            <w:r w:rsidRPr="00C03612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  <w:tc>
          <w:tcPr>
            <w:tcW w:w="592" w:type="dxa"/>
            <w:vAlign w:val="center"/>
          </w:tcPr>
          <w:p w14:paraId="5AD34CD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8" w:type="dxa"/>
            <w:noWrap/>
            <w:vAlign w:val="center"/>
          </w:tcPr>
          <w:p w14:paraId="773819C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E41547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B53029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A9864F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366B52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6401C9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24969A8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0B2678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1739D0D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00E00E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4448EB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6524715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21D663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CE7CBC8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381BC8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03297CA8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699FD9B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635FFCB5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35F57D64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Sack 2022</w:t>
            </w:r>
          </w:p>
        </w:tc>
        <w:tc>
          <w:tcPr>
            <w:tcW w:w="592" w:type="dxa"/>
            <w:vAlign w:val="center"/>
          </w:tcPr>
          <w:p w14:paraId="25D83F8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8" w:type="dxa"/>
            <w:noWrap/>
            <w:vAlign w:val="center"/>
          </w:tcPr>
          <w:p w14:paraId="740A85A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2B5F61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29AEA07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2B4E62A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92B5258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E02E438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FFA018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51A437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6B9AB30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8D3C18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EB34C2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1F7D494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4715C8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BF8375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C6F94D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0FAECC1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3FD82DC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17C79C05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746EA369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Reinhardt 2022</w:t>
            </w:r>
          </w:p>
        </w:tc>
        <w:tc>
          <w:tcPr>
            <w:tcW w:w="592" w:type="dxa"/>
            <w:vAlign w:val="center"/>
          </w:tcPr>
          <w:p w14:paraId="537FF66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8" w:type="dxa"/>
            <w:noWrap/>
            <w:vAlign w:val="center"/>
          </w:tcPr>
          <w:p w14:paraId="6F1D49B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1A1484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35E5CA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615477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964519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899E24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28A4C8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EA7B51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noWrap/>
            <w:vAlign w:val="center"/>
          </w:tcPr>
          <w:p w14:paraId="72DBBE9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32CD69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A31503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70DF6DC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6843C2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A0530A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427B01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19B11C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4506250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349B93FB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5FB925CF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Raffagnato</w:t>
            </w:r>
            <w:proofErr w:type="spellEnd"/>
            <w:r w:rsidRPr="00C03612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592" w:type="dxa"/>
            <w:vAlign w:val="center"/>
          </w:tcPr>
          <w:p w14:paraId="5CEC66A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8" w:type="dxa"/>
            <w:noWrap/>
            <w:vAlign w:val="center"/>
          </w:tcPr>
          <w:p w14:paraId="742B7A3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2FDB1B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997391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9769E2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69EBDE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2E7F81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824AA60" w14:textId="77777777" w:rsidR="00357040" w:rsidRPr="00C03612" w:rsidRDefault="00357040" w:rsidP="00A92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1A8E49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5755684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28EC20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9B5D2D8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0F66759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8B94F5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282656C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1DC391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887A3B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66A0745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6E1C2254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4F88D960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Peterson 2019</w:t>
            </w:r>
          </w:p>
        </w:tc>
        <w:tc>
          <w:tcPr>
            <w:tcW w:w="592" w:type="dxa"/>
            <w:vAlign w:val="center"/>
          </w:tcPr>
          <w:p w14:paraId="500825D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8" w:type="dxa"/>
            <w:noWrap/>
            <w:vAlign w:val="center"/>
          </w:tcPr>
          <w:p w14:paraId="63A1A85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BC4D52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931D2B8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76DB45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6AD0D4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7E25CA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209CEBB" w14:textId="77777777" w:rsidR="00357040" w:rsidRPr="00C03612" w:rsidRDefault="00357040" w:rsidP="00A92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D4CC82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05A67EE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F5FCA9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8ED1A0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3B0BE6A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29BFDA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55F45A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3005B9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FC722C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458DDB2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57040" w:rsidRPr="00C03612" w14:paraId="5F9F387C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485DEA33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Mürner-Lavanchy</w:t>
            </w:r>
            <w:proofErr w:type="spellEnd"/>
            <w:r w:rsidRPr="00C03612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592" w:type="dxa"/>
            <w:vAlign w:val="center"/>
          </w:tcPr>
          <w:p w14:paraId="55EE7FC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8" w:type="dxa"/>
            <w:noWrap/>
            <w:vAlign w:val="center"/>
          </w:tcPr>
          <w:p w14:paraId="39A868D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0CCB6D8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336ABD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36A327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C1FBCD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89CD01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2E6B99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86BF15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6017462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7EAA65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FFB906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70E06A0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C4FA26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616DF0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676E8A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AC7679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5EDD01E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57040" w:rsidRPr="00C03612" w14:paraId="6CC9BDE8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7A46DC03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Martin 2016</w:t>
            </w:r>
          </w:p>
        </w:tc>
        <w:tc>
          <w:tcPr>
            <w:tcW w:w="592" w:type="dxa"/>
            <w:vAlign w:val="center"/>
          </w:tcPr>
          <w:p w14:paraId="0B735FA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8" w:type="dxa"/>
            <w:noWrap/>
            <w:vAlign w:val="center"/>
          </w:tcPr>
          <w:p w14:paraId="6429F14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819CF3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12F411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CE07CC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B1F8FF8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4E30758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49D842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9E4779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3CCC62A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7F24EA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5BF50C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478AB76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2FAB1E2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2B14E7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71BBB7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DF4943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2AE6A16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6B6C3133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12876BEA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Klonsky 2008</w:t>
            </w:r>
          </w:p>
        </w:tc>
        <w:tc>
          <w:tcPr>
            <w:tcW w:w="592" w:type="dxa"/>
            <w:vAlign w:val="center"/>
          </w:tcPr>
          <w:p w14:paraId="7043A26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8" w:type="dxa"/>
            <w:noWrap/>
            <w:vAlign w:val="center"/>
          </w:tcPr>
          <w:p w14:paraId="6DBB5F8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84CAAC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03FEA4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F0AC3A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B00200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ED88D7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4B81CE4" w14:textId="77777777" w:rsidR="00357040" w:rsidRPr="00C03612" w:rsidRDefault="00357040" w:rsidP="00A92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639510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noWrap/>
            <w:vAlign w:val="center"/>
          </w:tcPr>
          <w:p w14:paraId="6FE6A9F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F1492C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34F886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2D3196F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27A362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57BA87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3FACF9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7F9F4E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4B35D65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257E5284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30A865D1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Kim 2023</w:t>
            </w:r>
          </w:p>
        </w:tc>
        <w:tc>
          <w:tcPr>
            <w:tcW w:w="592" w:type="dxa"/>
            <w:vAlign w:val="center"/>
          </w:tcPr>
          <w:p w14:paraId="4756D92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8" w:type="dxa"/>
            <w:noWrap/>
            <w:vAlign w:val="center"/>
          </w:tcPr>
          <w:p w14:paraId="69D6231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70CBC0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E95A1B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D69050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0F1BAF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49DCFF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3540594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0ACC54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7F18937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CDD832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08FCAB5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6046B39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363EF5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BE277E8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A1EF72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0FCF81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13C5C75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745D1DEF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7A3064F8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He 2023</w:t>
            </w:r>
          </w:p>
        </w:tc>
        <w:tc>
          <w:tcPr>
            <w:tcW w:w="592" w:type="dxa"/>
            <w:vAlign w:val="center"/>
          </w:tcPr>
          <w:p w14:paraId="2D9E883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8" w:type="dxa"/>
            <w:noWrap/>
            <w:vAlign w:val="center"/>
          </w:tcPr>
          <w:p w14:paraId="35DB6A4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3D894BF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734D7B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21455BA8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CDA086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38074F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0213E7A6" w14:textId="77777777" w:rsidR="00357040" w:rsidRPr="00C03612" w:rsidRDefault="00357040" w:rsidP="00A92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0AA7C7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8" w:type="dxa"/>
            <w:noWrap/>
            <w:vAlign w:val="center"/>
          </w:tcPr>
          <w:p w14:paraId="3775745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FFD044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89AB78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027F2FF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460484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CC2EB4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CC8AE7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9DA542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47DC956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57040" w:rsidRPr="00C03612" w14:paraId="40A9292F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33524187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Hamza 2013</w:t>
            </w:r>
          </w:p>
        </w:tc>
        <w:tc>
          <w:tcPr>
            <w:tcW w:w="592" w:type="dxa"/>
            <w:vAlign w:val="center"/>
          </w:tcPr>
          <w:p w14:paraId="75A89A8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8" w:type="dxa"/>
            <w:noWrap/>
            <w:vAlign w:val="center"/>
          </w:tcPr>
          <w:p w14:paraId="603C251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E69036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DB585C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7D8FB1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A25106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AF3D72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3790C2F0" w14:textId="77777777" w:rsidR="00357040" w:rsidRPr="00C03612" w:rsidRDefault="00357040" w:rsidP="00A92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79342A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77702BB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5494C9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80D141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78C906F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31CB2D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F064AE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F748DD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3571FF4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715ABA4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57040" w:rsidRPr="00C03612" w14:paraId="7BE166BE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349DBF6D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Guérin-Marion 2021</w:t>
            </w:r>
          </w:p>
        </w:tc>
        <w:tc>
          <w:tcPr>
            <w:tcW w:w="592" w:type="dxa"/>
            <w:vAlign w:val="center"/>
          </w:tcPr>
          <w:p w14:paraId="22C579C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8" w:type="dxa"/>
            <w:noWrap/>
            <w:vAlign w:val="center"/>
          </w:tcPr>
          <w:p w14:paraId="0CDDEEE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92320C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3AD851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2D723B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282CA7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E9E625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D309BE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CD981A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2F50896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FB3760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2C2D27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670FF6D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A7E76D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0A302C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8AE8E38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3B92D2D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0AAF231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2A9C6158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112F74DF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Gray 2023</w:t>
            </w:r>
          </w:p>
        </w:tc>
        <w:tc>
          <w:tcPr>
            <w:tcW w:w="592" w:type="dxa"/>
            <w:vAlign w:val="center"/>
          </w:tcPr>
          <w:p w14:paraId="64A34D6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8" w:type="dxa"/>
            <w:noWrap/>
            <w:vAlign w:val="center"/>
          </w:tcPr>
          <w:p w14:paraId="67DE343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2856E0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3DBEDA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738B5A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59C771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E90AD0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F49D370" w14:textId="77777777" w:rsidR="00357040" w:rsidRPr="00C03612" w:rsidRDefault="00357040" w:rsidP="00A92F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E411B8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42C9A11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C36FA0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421C6B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Align w:val="center"/>
          </w:tcPr>
          <w:p w14:paraId="4ED21A5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D49B28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F51E77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429899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089012A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1A28CF1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57040" w:rsidRPr="00C03612" w14:paraId="3149CFC9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4C4F4037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Gonçalves 2022</w:t>
            </w:r>
          </w:p>
        </w:tc>
        <w:tc>
          <w:tcPr>
            <w:tcW w:w="592" w:type="dxa"/>
            <w:vAlign w:val="center"/>
          </w:tcPr>
          <w:p w14:paraId="175F504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8" w:type="dxa"/>
            <w:noWrap/>
            <w:vAlign w:val="center"/>
          </w:tcPr>
          <w:p w14:paraId="3E96920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316CC3C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34A05E3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074B86E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78214D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4676C2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EACF66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C7585E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739F3A3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E88886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6E6859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24A0542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35C8B1D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F5B208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5FBC75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71A3408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434B0D4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1135BE1D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77B52E2E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Goddard 2021</w:t>
            </w:r>
          </w:p>
        </w:tc>
        <w:tc>
          <w:tcPr>
            <w:tcW w:w="592" w:type="dxa"/>
            <w:vAlign w:val="center"/>
          </w:tcPr>
          <w:p w14:paraId="7CB9849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8" w:type="dxa"/>
            <w:noWrap/>
            <w:vAlign w:val="center"/>
          </w:tcPr>
          <w:p w14:paraId="74203B4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38F8D2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0525FF9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DCAD3B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929E6F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278F058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34D4A7F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D3BD1D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5AED362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942B62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F53D7E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7E8EA6E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1A62B5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EDA45D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6B6CFC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E4EE53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53BCE8A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539C60E5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55CB0C8A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Gargiulo 2019</w:t>
            </w:r>
          </w:p>
        </w:tc>
        <w:tc>
          <w:tcPr>
            <w:tcW w:w="592" w:type="dxa"/>
            <w:vAlign w:val="center"/>
          </w:tcPr>
          <w:p w14:paraId="69ACF83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8" w:type="dxa"/>
            <w:noWrap/>
            <w:vAlign w:val="center"/>
          </w:tcPr>
          <w:p w14:paraId="2BBAB63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34ED0ED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055FCE3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776C19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1EE6F4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32F454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781191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EAB996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782A259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3F206A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6F4F51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2E6AC8A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1A04D9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0DCE5A8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07496E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3CD36C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02BACEC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6CE8A7A7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313E038B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Dixon-Gordon 2022</w:t>
            </w:r>
          </w:p>
        </w:tc>
        <w:tc>
          <w:tcPr>
            <w:tcW w:w="592" w:type="dxa"/>
            <w:vAlign w:val="center"/>
          </w:tcPr>
          <w:p w14:paraId="331AA78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8" w:type="dxa"/>
            <w:noWrap/>
            <w:vAlign w:val="center"/>
          </w:tcPr>
          <w:p w14:paraId="2099396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13B5AE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D1B959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6462F0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D87C8D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D31702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0CA9101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CDA2BF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68D5DA7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F2A7CA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BFD6E8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5485488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83BE13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C3CF9F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A4D540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39DD40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38DC0CE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57040" w:rsidRPr="00C03612" w14:paraId="5C92AC90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34749D6A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deNeve</w:t>
            </w:r>
            <w:proofErr w:type="spellEnd"/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-Enthoven 2023</w:t>
            </w:r>
          </w:p>
        </w:tc>
        <w:tc>
          <w:tcPr>
            <w:tcW w:w="592" w:type="dxa"/>
            <w:vAlign w:val="center"/>
          </w:tcPr>
          <w:p w14:paraId="78C7CCF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8" w:type="dxa"/>
            <w:noWrap/>
            <w:vAlign w:val="center"/>
          </w:tcPr>
          <w:p w14:paraId="240FEBD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1D6659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904930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F890AF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777ACD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52F2DB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DF8BAF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0A2868A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4B436B8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4807E2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07521F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28A4112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3933405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E3824E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AECAB9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4800C2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6F604DB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57040" w:rsidRPr="00C03612" w14:paraId="59BD9E78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01F301FC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Christoforou</w:t>
            </w:r>
            <w:proofErr w:type="spellEnd"/>
            <w:r w:rsidRPr="00C03612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592" w:type="dxa"/>
            <w:vAlign w:val="center"/>
          </w:tcPr>
          <w:p w14:paraId="629FC2B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8" w:type="dxa"/>
            <w:noWrap/>
            <w:vAlign w:val="center"/>
          </w:tcPr>
          <w:p w14:paraId="25FDB9B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1CAFDD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379292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A2D77C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D59756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7BFA7F6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3F79EF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D99405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5B45492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C1536D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24E49FE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71D65E2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7E772E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52F2B1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D949C7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94296C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6A9E660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357040" w:rsidRPr="00C03612" w14:paraId="12E0DAF5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vAlign w:val="bottom"/>
          </w:tcPr>
          <w:p w14:paraId="5A753FB4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Case 2020</w:t>
            </w:r>
          </w:p>
        </w:tc>
        <w:tc>
          <w:tcPr>
            <w:tcW w:w="592" w:type="dxa"/>
            <w:vAlign w:val="center"/>
          </w:tcPr>
          <w:p w14:paraId="5F19BB9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8" w:type="dxa"/>
            <w:noWrap/>
            <w:vAlign w:val="center"/>
          </w:tcPr>
          <w:p w14:paraId="793FBDC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D60F85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2C23716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6C3444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C2038C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B2F1F5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9D1CF1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1020BE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168E99D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7B1BF6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9089F8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5ADC87B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94F153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49EE302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51BB33F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15C49F9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332AFAB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37899BE6" w14:textId="77777777" w:rsidTr="00A92FBB">
        <w:trPr>
          <w:trHeight w:hRule="exact" w:val="504"/>
          <w:jc w:val="center"/>
        </w:trPr>
        <w:tc>
          <w:tcPr>
            <w:tcW w:w="1800" w:type="dxa"/>
            <w:noWrap/>
            <w:vAlign w:val="bottom"/>
          </w:tcPr>
          <w:p w14:paraId="573C9D61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acken-Minor 2012</w:t>
            </w:r>
          </w:p>
        </w:tc>
        <w:tc>
          <w:tcPr>
            <w:tcW w:w="592" w:type="dxa"/>
            <w:vAlign w:val="center"/>
          </w:tcPr>
          <w:p w14:paraId="4B6E6AC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8" w:type="dxa"/>
            <w:noWrap/>
            <w:vAlign w:val="center"/>
          </w:tcPr>
          <w:p w14:paraId="66042F2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4991246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602FA48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EC849C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4C2421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2B6F139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noWrap/>
            <w:vAlign w:val="center"/>
          </w:tcPr>
          <w:p w14:paraId="5F4EBB5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6A765A7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5978665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7AFBB1E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24E607D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vAlign w:val="center"/>
          </w:tcPr>
          <w:p w14:paraId="27C7EA9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3B7EBB9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7EFF79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1BFAEE65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9" w:type="dxa"/>
            <w:noWrap/>
            <w:vAlign w:val="center"/>
          </w:tcPr>
          <w:p w14:paraId="0498608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66" w:type="dxa"/>
            <w:noWrap/>
            <w:vAlign w:val="center"/>
          </w:tcPr>
          <w:p w14:paraId="64BCBC1D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7040" w:rsidRPr="00C03612" w14:paraId="4328B5CB" w14:textId="77777777" w:rsidTr="00A92FBB">
        <w:trPr>
          <w:trHeight w:hRule="exact" w:val="284"/>
          <w:jc w:val="center"/>
        </w:trPr>
        <w:tc>
          <w:tcPr>
            <w:tcW w:w="1800" w:type="dxa"/>
            <w:noWrap/>
            <w:hideMark/>
          </w:tcPr>
          <w:p w14:paraId="352E8798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Total yes</w:t>
            </w:r>
          </w:p>
        </w:tc>
        <w:tc>
          <w:tcPr>
            <w:tcW w:w="592" w:type="dxa"/>
            <w:vAlign w:val="center"/>
          </w:tcPr>
          <w:p w14:paraId="55149F2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  <w:p w14:paraId="132B235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noWrap/>
            <w:vAlign w:val="center"/>
          </w:tcPr>
          <w:p w14:paraId="78F8927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9" w:type="dxa"/>
            <w:noWrap/>
            <w:vAlign w:val="center"/>
          </w:tcPr>
          <w:p w14:paraId="73176D0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9" w:type="dxa"/>
            <w:noWrap/>
            <w:vAlign w:val="center"/>
          </w:tcPr>
          <w:p w14:paraId="64BE1C7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9" w:type="dxa"/>
            <w:noWrap/>
            <w:vAlign w:val="center"/>
          </w:tcPr>
          <w:p w14:paraId="6C574F0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89" w:type="dxa"/>
            <w:noWrap/>
            <w:vAlign w:val="center"/>
          </w:tcPr>
          <w:p w14:paraId="6C80CB0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89" w:type="dxa"/>
            <w:noWrap/>
            <w:vAlign w:val="center"/>
          </w:tcPr>
          <w:p w14:paraId="23F926C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9" w:type="dxa"/>
            <w:noWrap/>
            <w:vAlign w:val="center"/>
          </w:tcPr>
          <w:p w14:paraId="28508CE9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9" w:type="dxa"/>
            <w:noWrap/>
            <w:vAlign w:val="center"/>
          </w:tcPr>
          <w:p w14:paraId="353A9578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8" w:type="dxa"/>
            <w:noWrap/>
            <w:vAlign w:val="center"/>
          </w:tcPr>
          <w:p w14:paraId="2384F9B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89" w:type="dxa"/>
            <w:noWrap/>
            <w:vAlign w:val="center"/>
          </w:tcPr>
          <w:p w14:paraId="3F6D4C4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9" w:type="dxa"/>
            <w:noWrap/>
            <w:vAlign w:val="center"/>
          </w:tcPr>
          <w:p w14:paraId="5F15303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9" w:type="dxa"/>
            <w:vAlign w:val="center"/>
          </w:tcPr>
          <w:p w14:paraId="4AE78CB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9" w:type="dxa"/>
            <w:noWrap/>
            <w:vAlign w:val="center"/>
          </w:tcPr>
          <w:p w14:paraId="300D2C8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9" w:type="dxa"/>
            <w:noWrap/>
            <w:vAlign w:val="center"/>
          </w:tcPr>
          <w:p w14:paraId="04731DA7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9" w:type="dxa"/>
            <w:noWrap/>
            <w:vAlign w:val="center"/>
          </w:tcPr>
          <w:p w14:paraId="4F454FE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noWrap/>
            <w:vAlign w:val="center"/>
          </w:tcPr>
          <w:p w14:paraId="31165E21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66" w:type="dxa"/>
            <w:noWrap/>
            <w:vAlign w:val="center"/>
          </w:tcPr>
          <w:p w14:paraId="4225E75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57040" w:rsidRPr="00C03612" w14:paraId="3F72E6FD" w14:textId="77777777" w:rsidTr="00A92FBB">
        <w:trPr>
          <w:trHeight w:hRule="exact" w:val="422"/>
          <w:jc w:val="center"/>
        </w:trPr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0BD307A3" w14:textId="77777777" w:rsidR="00357040" w:rsidRPr="00C03612" w:rsidRDefault="00357040" w:rsidP="00A92F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14:paraId="39D8B85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vAlign w:val="bottom"/>
          </w:tcPr>
          <w:p w14:paraId="4A25411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bottom"/>
          </w:tcPr>
          <w:p w14:paraId="123FEF5F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bottom"/>
          </w:tcPr>
          <w:p w14:paraId="39CED05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bottom"/>
          </w:tcPr>
          <w:p w14:paraId="4E1ADE90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bottom"/>
          </w:tcPr>
          <w:p w14:paraId="77D90F0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bottom"/>
          </w:tcPr>
          <w:p w14:paraId="5D2376A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bottom"/>
          </w:tcPr>
          <w:p w14:paraId="348B09E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bottom"/>
          </w:tcPr>
          <w:p w14:paraId="5508CA9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vAlign w:val="bottom"/>
          </w:tcPr>
          <w:p w14:paraId="4D503E72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bottom"/>
          </w:tcPr>
          <w:p w14:paraId="1A787B7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bottom"/>
          </w:tcPr>
          <w:p w14:paraId="1B25A58E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bottom"/>
          </w:tcPr>
          <w:p w14:paraId="0E4CEED6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bottom"/>
          </w:tcPr>
          <w:p w14:paraId="38734EB3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bottom"/>
          </w:tcPr>
          <w:p w14:paraId="3A9F0364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bottom"/>
          </w:tcPr>
          <w:p w14:paraId="0151EF6B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vAlign w:val="bottom"/>
          </w:tcPr>
          <w:p w14:paraId="3F5A986A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bottom"/>
          </w:tcPr>
          <w:p w14:paraId="1195EB5C" w14:textId="77777777" w:rsidR="00357040" w:rsidRPr="00C03612" w:rsidRDefault="00357040" w:rsidP="00A92F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</w:tbl>
    <w:p w14:paraId="0F9D9F11" w14:textId="77777777" w:rsidR="00710444" w:rsidRDefault="00710444"/>
    <w:sectPr w:rsidR="00710444" w:rsidSect="0035704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040"/>
    <w:rsid w:val="00023CBD"/>
    <w:rsid w:val="00027EC2"/>
    <w:rsid w:val="00041A59"/>
    <w:rsid w:val="0004395C"/>
    <w:rsid w:val="000665A3"/>
    <w:rsid w:val="00090E16"/>
    <w:rsid w:val="000A0981"/>
    <w:rsid w:val="000A615B"/>
    <w:rsid w:val="000B0C24"/>
    <w:rsid w:val="000C50E9"/>
    <w:rsid w:val="000F7582"/>
    <w:rsid w:val="00106B3D"/>
    <w:rsid w:val="0012464F"/>
    <w:rsid w:val="001402F5"/>
    <w:rsid w:val="00143640"/>
    <w:rsid w:val="00144A5E"/>
    <w:rsid w:val="00156C39"/>
    <w:rsid w:val="001D0CCF"/>
    <w:rsid w:val="001D4689"/>
    <w:rsid w:val="001D7A6A"/>
    <w:rsid w:val="001E3A76"/>
    <w:rsid w:val="001E6E9E"/>
    <w:rsid w:val="001F08D2"/>
    <w:rsid w:val="00222DAF"/>
    <w:rsid w:val="00266FAB"/>
    <w:rsid w:val="002836E0"/>
    <w:rsid w:val="0029635F"/>
    <w:rsid w:val="00297EB3"/>
    <w:rsid w:val="002A2156"/>
    <w:rsid w:val="002A64DB"/>
    <w:rsid w:val="002B4C3F"/>
    <w:rsid w:val="002B7EA1"/>
    <w:rsid w:val="002D485A"/>
    <w:rsid w:val="00352721"/>
    <w:rsid w:val="00357040"/>
    <w:rsid w:val="00382F34"/>
    <w:rsid w:val="003D074B"/>
    <w:rsid w:val="003D3034"/>
    <w:rsid w:val="003E0588"/>
    <w:rsid w:val="003F3B01"/>
    <w:rsid w:val="004239A1"/>
    <w:rsid w:val="0046088D"/>
    <w:rsid w:val="00471E75"/>
    <w:rsid w:val="00473AA5"/>
    <w:rsid w:val="004870B9"/>
    <w:rsid w:val="004B7FA4"/>
    <w:rsid w:val="004E7691"/>
    <w:rsid w:val="004F5814"/>
    <w:rsid w:val="0054188E"/>
    <w:rsid w:val="00547801"/>
    <w:rsid w:val="005652D3"/>
    <w:rsid w:val="00576E59"/>
    <w:rsid w:val="005C6F49"/>
    <w:rsid w:val="005F149B"/>
    <w:rsid w:val="005F5FEE"/>
    <w:rsid w:val="00622B2A"/>
    <w:rsid w:val="006903A3"/>
    <w:rsid w:val="006F4D20"/>
    <w:rsid w:val="00700E39"/>
    <w:rsid w:val="007011FD"/>
    <w:rsid w:val="0070718E"/>
    <w:rsid w:val="00710444"/>
    <w:rsid w:val="00711931"/>
    <w:rsid w:val="00750B0D"/>
    <w:rsid w:val="007B647E"/>
    <w:rsid w:val="007D10F3"/>
    <w:rsid w:val="007F6584"/>
    <w:rsid w:val="00805013"/>
    <w:rsid w:val="00806457"/>
    <w:rsid w:val="0081050B"/>
    <w:rsid w:val="00834AAF"/>
    <w:rsid w:val="00863424"/>
    <w:rsid w:val="00871986"/>
    <w:rsid w:val="00873CC4"/>
    <w:rsid w:val="008908AE"/>
    <w:rsid w:val="008D4B33"/>
    <w:rsid w:val="00915A8F"/>
    <w:rsid w:val="00925AAD"/>
    <w:rsid w:val="009279C6"/>
    <w:rsid w:val="009451FD"/>
    <w:rsid w:val="009474E6"/>
    <w:rsid w:val="00954222"/>
    <w:rsid w:val="009D6F73"/>
    <w:rsid w:val="009E1C09"/>
    <w:rsid w:val="00A525D3"/>
    <w:rsid w:val="00AD01F0"/>
    <w:rsid w:val="00AD3016"/>
    <w:rsid w:val="00B01CCB"/>
    <w:rsid w:val="00B07FF5"/>
    <w:rsid w:val="00B103B3"/>
    <w:rsid w:val="00B105CA"/>
    <w:rsid w:val="00B14D4A"/>
    <w:rsid w:val="00B167A3"/>
    <w:rsid w:val="00B37505"/>
    <w:rsid w:val="00BC5C15"/>
    <w:rsid w:val="00BE21A3"/>
    <w:rsid w:val="00BE7B0C"/>
    <w:rsid w:val="00C009EF"/>
    <w:rsid w:val="00C034C9"/>
    <w:rsid w:val="00C17B69"/>
    <w:rsid w:val="00C2586C"/>
    <w:rsid w:val="00C6362E"/>
    <w:rsid w:val="00C8006C"/>
    <w:rsid w:val="00C80AD4"/>
    <w:rsid w:val="00CB0FD2"/>
    <w:rsid w:val="00CD36AA"/>
    <w:rsid w:val="00D41D20"/>
    <w:rsid w:val="00D47EE2"/>
    <w:rsid w:val="00D54039"/>
    <w:rsid w:val="00D5417A"/>
    <w:rsid w:val="00D70E5C"/>
    <w:rsid w:val="00D76E66"/>
    <w:rsid w:val="00D85ECF"/>
    <w:rsid w:val="00DB04E0"/>
    <w:rsid w:val="00DD6DC0"/>
    <w:rsid w:val="00DE3858"/>
    <w:rsid w:val="00DE786C"/>
    <w:rsid w:val="00E31CBD"/>
    <w:rsid w:val="00E65666"/>
    <w:rsid w:val="00EA2E11"/>
    <w:rsid w:val="00EA7580"/>
    <w:rsid w:val="00ED5F6B"/>
    <w:rsid w:val="00EE7BC5"/>
    <w:rsid w:val="00F25896"/>
    <w:rsid w:val="00F301DA"/>
    <w:rsid w:val="00F42F16"/>
    <w:rsid w:val="00F4499C"/>
    <w:rsid w:val="00F8575A"/>
    <w:rsid w:val="00F9741C"/>
    <w:rsid w:val="00FD480A"/>
    <w:rsid w:val="00FE7F52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E3AF4"/>
  <w15:chartTrackingRefBased/>
  <w15:docId w15:val="{E8A8799A-EF26-624A-AE51-EACD064F4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040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70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70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0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0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0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704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704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704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704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7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7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0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0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7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7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7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7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70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7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04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7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704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7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7040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3570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7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70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70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7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P Kruzan</dc:creator>
  <cp:keywords/>
  <dc:description/>
  <cp:lastModifiedBy>Kaylee P Kruzan</cp:lastModifiedBy>
  <cp:revision>2</cp:revision>
  <dcterms:created xsi:type="dcterms:W3CDTF">2025-03-05T14:49:00Z</dcterms:created>
  <dcterms:modified xsi:type="dcterms:W3CDTF">2025-03-06T14:56:00Z</dcterms:modified>
</cp:coreProperties>
</file>